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66EFFA7" w:rsidR="00FB3483" w:rsidRDefault="004626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CDB03C0" w:rsidR="00FB3483" w:rsidRDefault="0046266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3</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520351D" w:rsidR="00FB3483" w:rsidRDefault="004626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5</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36E5A5F" w:rsidR="00FB3483" w:rsidRDefault="004626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6</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C821162" w:rsidR="00FB3483" w:rsidRDefault="0046266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82B4791" w:rsidR="00FB3483" w:rsidRDefault="004626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7</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0C271F7" w:rsidR="00FB3483" w:rsidRDefault="00074F76" w:rsidP="005979B8">
            <w:pPr>
              <w:pStyle w:val="Default"/>
              <w:spacing w:before="40" w:after="40"/>
              <w:rPr>
                <w:rFonts w:ascii="Arial" w:hAnsi="Arial" w:cs="Arial"/>
                <w:color w:val="auto"/>
                <w:sz w:val="18"/>
                <w:szCs w:val="18"/>
              </w:rPr>
            </w:pPr>
            <w:r>
              <w:rPr>
                <w:rFonts w:ascii="Arial" w:hAnsi="Arial" w:cs="Arial"/>
                <w:color w:val="auto"/>
                <w:sz w:val="18"/>
                <w:szCs w:val="18"/>
              </w:rPr>
              <w:t>Multimedia Appendix 1</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5C55582" w:rsidR="00FB3483" w:rsidRDefault="0046266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4621564" w:rsidR="00FB3483" w:rsidRDefault="0046266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C803071" w:rsidR="00930A31" w:rsidRDefault="0046266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022A1EC" w:rsidR="00930A31" w:rsidRDefault="0046266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7E0AAC6" w:rsidR="00FB3483" w:rsidRDefault="00074F7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A81DC34" w:rsidR="00FB3483" w:rsidRDefault="00074F7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15F1AB1" w:rsidR="00930A31" w:rsidRDefault="0046266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04171B3" w:rsidR="00930A31" w:rsidRDefault="0046266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CD2FEA4" w:rsidR="00930A31" w:rsidRDefault="0046266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C27E569" w:rsidR="00930A31" w:rsidRDefault="00074F7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9A0D6CF" w:rsidR="00930A31" w:rsidRDefault="00074F7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87EF599" w:rsidR="00930A31" w:rsidRDefault="00074F7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A5D9013" w:rsidR="006E5FE2" w:rsidRDefault="00074F7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3CC91A2" w:rsidR="006E5FE2" w:rsidRDefault="00074F7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33C4F08" w:rsidR="00930A31" w:rsidRDefault="004626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85C3D11" w:rsidR="00930A31" w:rsidRDefault="00074F7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Figure 1</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7D74060" w:rsidR="00FB3483" w:rsidRDefault="004626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19</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327F6DD" w:rsidR="00FB3483" w:rsidRDefault="00074F7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855A34D" w:rsidR="00FB3483" w:rsidRDefault="004626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2-14</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183DCF5" w:rsidR="00930A31" w:rsidRDefault="004626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19</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AB9248D" w:rsidR="00930A31" w:rsidRDefault="004626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19</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3E65143" w:rsidR="00930A31" w:rsidRDefault="00074F7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3ADC30D" w:rsidR="00930A31" w:rsidRDefault="00074F7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0DD3D91" w:rsidR="00FB3483" w:rsidRDefault="00074F7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C4446B5" w:rsidR="00077B44" w:rsidRDefault="00074F76"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8D33E7D" w:rsidR="00930A31" w:rsidRDefault="0046266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9</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762B374" w:rsidR="00930A31" w:rsidRDefault="0046266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5</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D99AC1F" w:rsidR="00930A31" w:rsidRDefault="0046266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5</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025B69C" w:rsidR="00930A31" w:rsidRDefault="0046266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4</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AE33A56" w:rsidR="00930A31" w:rsidRDefault="00074F76" w:rsidP="00077B44">
            <w:pPr>
              <w:pStyle w:val="Default"/>
              <w:spacing w:before="40" w:after="40"/>
              <w:rPr>
                <w:rFonts w:ascii="Arial" w:hAnsi="Arial" w:cs="Arial"/>
                <w:color w:val="auto"/>
                <w:sz w:val="18"/>
                <w:szCs w:val="18"/>
                <w:lang w:eastAsia="zh-CN"/>
              </w:rPr>
            </w:pPr>
            <w:r>
              <w:rPr>
                <w:rFonts w:ascii="Arial" w:hAnsi="Arial" w:cs="Arial"/>
                <w:color w:val="auto"/>
                <w:sz w:val="18"/>
                <w:szCs w:val="18"/>
              </w:rPr>
              <w:t>No have</w:t>
            </w:r>
          </w:p>
        </w:tc>
      </w:tr>
      <w:tr w:rsidR="00074F76"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074F76" w:rsidRDefault="00074F76" w:rsidP="00074F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74F76" w:rsidRDefault="00074F76" w:rsidP="00074F76">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074F76" w:rsidRDefault="00074F76" w:rsidP="00074F76">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911CF35" w:rsidR="00074F76" w:rsidRDefault="00074F76" w:rsidP="00074F76">
            <w:pPr>
              <w:pStyle w:val="Default"/>
              <w:spacing w:before="40" w:after="40"/>
              <w:rPr>
                <w:rFonts w:ascii="Arial" w:hAnsi="Arial" w:cs="Arial"/>
                <w:color w:val="auto"/>
                <w:sz w:val="18"/>
                <w:szCs w:val="18"/>
              </w:rPr>
            </w:pPr>
            <w:r>
              <w:rPr>
                <w:rFonts w:ascii="Arial" w:hAnsi="Arial" w:cs="Arial"/>
                <w:color w:val="auto"/>
                <w:sz w:val="18"/>
                <w:szCs w:val="18"/>
              </w:rPr>
              <w:t>No have</w:t>
            </w:r>
          </w:p>
        </w:tc>
      </w:tr>
      <w:tr w:rsidR="00074F76"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074F76" w:rsidRDefault="00074F76" w:rsidP="00074F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74F76" w:rsidRDefault="00074F76" w:rsidP="00074F76">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074F76" w:rsidRDefault="00074F76" w:rsidP="00074F76">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29A15C2" w:rsidR="00074F76" w:rsidRDefault="00074F76" w:rsidP="00074F76">
            <w:pPr>
              <w:pStyle w:val="Default"/>
              <w:spacing w:before="40" w:after="40"/>
              <w:rPr>
                <w:rFonts w:ascii="Arial" w:hAnsi="Arial" w:cs="Arial"/>
                <w:color w:val="auto"/>
                <w:sz w:val="18"/>
                <w:szCs w:val="18"/>
              </w:rPr>
            </w:pPr>
            <w:r>
              <w:rPr>
                <w:rFonts w:ascii="Arial" w:hAnsi="Arial" w:cs="Arial"/>
                <w:color w:val="auto"/>
                <w:sz w:val="18"/>
                <w:szCs w:val="18"/>
              </w:rPr>
              <w:t>No have</w:t>
            </w:r>
          </w:p>
        </w:tc>
      </w:tr>
      <w:tr w:rsidR="00074F76"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4F76" w:rsidRDefault="00074F76" w:rsidP="00074F76">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4F76" w:rsidRDefault="00074F76" w:rsidP="00074F76">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4F76" w:rsidRDefault="00074F76" w:rsidP="00074F76">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590DF3A" w:rsidR="00074F76" w:rsidRDefault="00074F76" w:rsidP="00074F76">
            <w:pPr>
              <w:pStyle w:val="Default"/>
              <w:spacing w:before="40" w:after="40"/>
              <w:rPr>
                <w:rFonts w:ascii="Arial" w:hAnsi="Arial" w:cs="Arial"/>
                <w:color w:val="auto"/>
                <w:sz w:val="18"/>
                <w:szCs w:val="18"/>
              </w:rPr>
            </w:pPr>
            <w:r>
              <w:rPr>
                <w:rFonts w:ascii="Arial" w:hAnsi="Arial" w:cs="Arial"/>
                <w:color w:val="auto"/>
                <w:sz w:val="18"/>
                <w:szCs w:val="18"/>
              </w:rPr>
              <w:t>No have</w:t>
            </w:r>
          </w:p>
        </w:tc>
      </w:tr>
      <w:tr w:rsidR="00074F76"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4F76" w:rsidRDefault="00074F76" w:rsidP="00074F76">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4F76" w:rsidRDefault="00074F76" w:rsidP="00074F76">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4F76" w:rsidRDefault="00074F76" w:rsidP="00074F76">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9C31A3F" w:rsidR="00074F76" w:rsidRDefault="00074F76" w:rsidP="00074F76">
            <w:pPr>
              <w:pStyle w:val="Default"/>
              <w:spacing w:before="40" w:after="40"/>
              <w:rPr>
                <w:rFonts w:ascii="Arial" w:hAnsi="Arial" w:cs="Arial"/>
                <w:color w:val="auto"/>
                <w:sz w:val="18"/>
                <w:szCs w:val="18"/>
              </w:rPr>
            </w:pPr>
            <w:r>
              <w:rPr>
                <w:rFonts w:ascii="Arial" w:hAnsi="Arial" w:cs="Arial"/>
                <w:color w:val="auto"/>
                <w:sz w:val="18"/>
                <w:szCs w:val="18"/>
              </w:rPr>
              <w:t>No have</w:t>
            </w:r>
          </w:p>
        </w:tc>
      </w:tr>
      <w:tr w:rsidR="00074F76"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4F76" w:rsidRDefault="00074F76" w:rsidP="00074F76">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4F76" w:rsidRDefault="00074F76" w:rsidP="00074F76">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4F76" w:rsidRDefault="00074F76" w:rsidP="00074F76">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DFE619E" w:rsidR="00074F76" w:rsidRDefault="00074F76" w:rsidP="00074F76">
            <w:pPr>
              <w:pStyle w:val="Default"/>
              <w:spacing w:before="40" w:after="40"/>
              <w:rPr>
                <w:rFonts w:ascii="Arial" w:hAnsi="Arial" w:cs="Arial"/>
                <w:color w:val="auto"/>
                <w:sz w:val="18"/>
                <w:szCs w:val="18"/>
              </w:rPr>
            </w:pPr>
            <w:r>
              <w:rPr>
                <w:rFonts w:ascii="Arial" w:hAnsi="Arial" w:cs="Arial"/>
                <w:color w:val="auto"/>
                <w:sz w:val="18"/>
                <w:szCs w:val="18"/>
              </w:rPr>
              <w:t xml:space="preserve">All data generated or analyzed during this study are included in </w:t>
            </w:r>
            <w:r>
              <w:rPr>
                <w:rFonts w:ascii="Arial" w:hAnsi="Arial" w:cs="Arial"/>
                <w:color w:val="auto"/>
                <w:sz w:val="18"/>
                <w:szCs w:val="18"/>
              </w:rPr>
              <w:lastRenderedPageBreak/>
              <w:t>this published article and its supplementary information files.</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58923F" w14:textId="77777777" w:rsidR="00855584" w:rsidRDefault="00855584">
      <w:r>
        <w:separator/>
      </w:r>
    </w:p>
  </w:endnote>
  <w:endnote w:type="continuationSeparator" w:id="0">
    <w:p w14:paraId="737EC42F" w14:textId="77777777" w:rsidR="00855584" w:rsidRDefault="008555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5021A2" w14:textId="77777777" w:rsidR="00855584" w:rsidRDefault="00855584">
      <w:r>
        <w:separator/>
      </w:r>
    </w:p>
  </w:footnote>
  <w:footnote w:type="continuationSeparator" w:id="0">
    <w:p w14:paraId="501D2DD5" w14:textId="77777777" w:rsidR="00855584" w:rsidRDefault="0085558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4F76"/>
    <w:rsid w:val="00077B44"/>
    <w:rsid w:val="00080F7E"/>
    <w:rsid w:val="00150BE1"/>
    <w:rsid w:val="00152CDB"/>
    <w:rsid w:val="0018323E"/>
    <w:rsid w:val="00190C83"/>
    <w:rsid w:val="002143C6"/>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6266C"/>
    <w:rsid w:val="004C1685"/>
    <w:rsid w:val="005078EE"/>
    <w:rsid w:val="00550BF1"/>
    <w:rsid w:val="0059028D"/>
    <w:rsid w:val="005979B8"/>
    <w:rsid w:val="005A190C"/>
    <w:rsid w:val="00640172"/>
    <w:rsid w:val="006E5FE2"/>
    <w:rsid w:val="006F3BA6"/>
    <w:rsid w:val="00726794"/>
    <w:rsid w:val="0075137B"/>
    <w:rsid w:val="0077253C"/>
    <w:rsid w:val="008412D5"/>
    <w:rsid w:val="00855584"/>
    <w:rsid w:val="008A3EAE"/>
    <w:rsid w:val="008E2C91"/>
    <w:rsid w:val="00930A31"/>
    <w:rsid w:val="00947707"/>
    <w:rsid w:val="009827E5"/>
    <w:rsid w:val="00A215D2"/>
    <w:rsid w:val="00A61F02"/>
    <w:rsid w:val="00A86593"/>
    <w:rsid w:val="00AA7598"/>
    <w:rsid w:val="00AB79CE"/>
    <w:rsid w:val="00AE4BBD"/>
    <w:rsid w:val="00B51910"/>
    <w:rsid w:val="00B730D1"/>
    <w:rsid w:val="00C1318B"/>
    <w:rsid w:val="00C22710"/>
    <w:rsid w:val="00C50EDE"/>
    <w:rsid w:val="00D95D84"/>
    <w:rsid w:val="00DC4F19"/>
    <w:rsid w:val="00DF0E9C"/>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577727">
      <w:bodyDiv w:val="1"/>
      <w:marLeft w:val="0"/>
      <w:marRight w:val="0"/>
      <w:marTop w:val="0"/>
      <w:marBottom w:val="0"/>
      <w:divBdr>
        <w:top w:val="none" w:sz="0" w:space="0" w:color="auto"/>
        <w:left w:val="none" w:sz="0" w:space="0" w:color="auto"/>
        <w:bottom w:val="none" w:sz="0" w:space="0" w:color="auto"/>
        <w:right w:val="none" w:sz="0" w:space="0" w:color="auto"/>
      </w:divBdr>
    </w:div>
    <w:div w:id="282469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3</Pages>
  <Words>1031</Words>
  <Characters>6327</Characters>
  <Application>Microsoft Office Word</Application>
  <DocSecurity>0</DocSecurity>
  <Lines>147</Lines>
  <Paragraphs>7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YQ Z</cp:lastModifiedBy>
  <cp:revision>33</cp:revision>
  <cp:lastPrinted>2020-11-24T03:02:00Z</cp:lastPrinted>
  <dcterms:created xsi:type="dcterms:W3CDTF">2020-11-24T03:02:00Z</dcterms:created>
  <dcterms:modified xsi:type="dcterms:W3CDTF">2025-06-05T02:03:00Z</dcterms:modified>
</cp:coreProperties>
</file>